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5B13A6" w14:textId="05E2ED81" w:rsidR="00FB550A" w:rsidRPr="009604E6" w:rsidRDefault="00FB550A" w:rsidP="00FB550A">
      <w:pPr>
        <w:jc w:val="center"/>
        <w:rPr>
          <w:rFonts w:ascii="Arial" w:hAnsi="Arial" w:cs="Arial"/>
          <w:b/>
          <w:bCs/>
          <w:szCs w:val="21"/>
        </w:rPr>
      </w:pPr>
      <w:r w:rsidRPr="009604E6">
        <w:rPr>
          <w:rFonts w:ascii="Arial" w:hAnsi="Arial" w:cs="Arial"/>
          <w:b/>
          <w:bCs/>
          <w:szCs w:val="21"/>
        </w:rPr>
        <w:t>Table S</w:t>
      </w:r>
      <w:r w:rsidR="00880C7D">
        <w:rPr>
          <w:rFonts w:ascii="Arial" w:hAnsi="Arial" w:cs="Arial"/>
          <w:b/>
          <w:bCs/>
          <w:szCs w:val="21"/>
        </w:rPr>
        <w:t>5</w:t>
      </w:r>
      <w:r w:rsidRPr="009604E6">
        <w:rPr>
          <w:rFonts w:ascii="Arial" w:hAnsi="Arial" w:cs="Arial"/>
          <w:b/>
          <w:bCs/>
          <w:szCs w:val="21"/>
        </w:rPr>
        <w:t xml:space="preserve"> </w:t>
      </w:r>
      <w:r w:rsidRPr="009604E6">
        <w:rPr>
          <w:rFonts w:ascii="Arial" w:hAnsi="Arial" w:cs="Arial"/>
          <w:szCs w:val="21"/>
        </w:rPr>
        <w:t>Morphology code, diversity Index</w:t>
      </w:r>
      <w:r w:rsidR="00DA71F5" w:rsidRPr="009604E6">
        <w:rPr>
          <w:rFonts w:ascii="Arial" w:hAnsi="Arial" w:cs="Arial"/>
          <w:szCs w:val="21"/>
        </w:rPr>
        <w:t xml:space="preserve"> </w:t>
      </w:r>
      <w:r w:rsidRPr="009604E6">
        <w:rPr>
          <w:rFonts w:ascii="Arial" w:hAnsi="Arial" w:cs="Arial"/>
          <w:szCs w:val="21"/>
        </w:rPr>
        <w:t>(</w:t>
      </w:r>
      <w:r w:rsidRPr="009604E6">
        <w:rPr>
          <w:rFonts w:ascii="Arial" w:hAnsi="Arial" w:cs="Arial"/>
          <w:i/>
          <w:iCs/>
          <w:szCs w:val="21"/>
        </w:rPr>
        <w:t>H’</w:t>
      </w:r>
      <w:r w:rsidRPr="009604E6">
        <w:rPr>
          <w:rFonts w:ascii="Arial" w:hAnsi="Arial" w:cs="Arial"/>
          <w:szCs w:val="21"/>
        </w:rPr>
        <w:t>) and coefficient of variation</w:t>
      </w:r>
      <w:r w:rsidR="00DA71F5" w:rsidRPr="009604E6">
        <w:rPr>
          <w:rFonts w:ascii="Arial" w:hAnsi="Arial" w:cs="Arial"/>
          <w:szCs w:val="21"/>
        </w:rPr>
        <w:t xml:space="preserve"> </w:t>
      </w:r>
      <w:r w:rsidRPr="009604E6">
        <w:rPr>
          <w:rFonts w:ascii="Arial" w:hAnsi="Arial" w:cs="Arial"/>
          <w:szCs w:val="21"/>
        </w:rPr>
        <w:t>(CV) for 9 populations</w:t>
      </w:r>
    </w:p>
    <w:tbl>
      <w:tblPr>
        <w:tblW w:w="9694" w:type="dxa"/>
        <w:tblInd w:w="-1168" w:type="dxa"/>
        <w:tblLook w:val="04A0" w:firstRow="1" w:lastRow="0" w:firstColumn="1" w:lastColumn="0" w:noHBand="0" w:noVBand="1"/>
      </w:tblPr>
      <w:tblGrid>
        <w:gridCol w:w="383"/>
        <w:gridCol w:w="1242"/>
        <w:gridCol w:w="2184"/>
        <w:gridCol w:w="512"/>
        <w:gridCol w:w="587"/>
        <w:gridCol w:w="358"/>
        <w:gridCol w:w="408"/>
        <w:gridCol w:w="567"/>
        <w:gridCol w:w="392"/>
        <w:gridCol w:w="550"/>
        <w:gridCol w:w="400"/>
        <w:gridCol w:w="558"/>
        <w:gridCol w:w="592"/>
        <w:gridCol w:w="513"/>
        <w:gridCol w:w="809"/>
        <w:gridCol w:w="597"/>
      </w:tblGrid>
      <w:tr w:rsidR="00FB550A" w:rsidRPr="009604E6" w14:paraId="4FC73D38" w14:textId="77777777" w:rsidTr="00DA71F5">
        <w:trPr>
          <w:trHeight w:val="277"/>
        </w:trPr>
        <w:tc>
          <w:tcPr>
            <w:tcW w:w="36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D869F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№</w:t>
            </w:r>
          </w:p>
        </w:tc>
        <w:tc>
          <w:tcPr>
            <w:tcW w:w="108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36F247E5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Morphology</w:t>
            </w:r>
          </w:p>
        </w:tc>
        <w:tc>
          <w:tcPr>
            <w:tcW w:w="196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07BCF6A2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ode</w:t>
            </w:r>
          </w:p>
        </w:tc>
        <w:tc>
          <w:tcPr>
            <w:tcW w:w="51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774E618A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g</w:t>
            </w:r>
          </w:p>
        </w:tc>
        <w:tc>
          <w:tcPr>
            <w:tcW w:w="58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1500F04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g-N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600ECB7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i</w:t>
            </w:r>
          </w:p>
        </w:tc>
        <w:tc>
          <w:tcPr>
            <w:tcW w:w="35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329FFE0E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L</w:t>
            </w:r>
          </w:p>
        </w:tc>
        <w:tc>
          <w:tcPr>
            <w:tcW w:w="48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3EE21B8E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L-N</w:t>
            </w:r>
          </w:p>
        </w:tc>
        <w:tc>
          <w:tcPr>
            <w:tcW w:w="35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0347E078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As</w:t>
            </w:r>
          </w:p>
        </w:tc>
        <w:tc>
          <w:tcPr>
            <w:tcW w:w="49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777B12D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As-N</w:t>
            </w:r>
          </w:p>
        </w:tc>
        <w:tc>
          <w:tcPr>
            <w:tcW w:w="36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478DB0BF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Pq</w:t>
            </w:r>
          </w:p>
        </w:tc>
        <w:tc>
          <w:tcPr>
            <w:tcW w:w="50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21C2719F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Pq-N</w:t>
            </w:r>
          </w:p>
        </w:tc>
        <w:tc>
          <w:tcPr>
            <w:tcW w:w="57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3B8D9942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Mean</w:t>
            </w:r>
          </w:p>
        </w:tc>
        <w:tc>
          <w:tcPr>
            <w:tcW w:w="51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423D512B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SD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455FB071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V</w:t>
            </w:r>
          </w:p>
        </w:tc>
        <w:tc>
          <w:tcPr>
            <w:tcW w:w="59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hideMark/>
          </w:tcPr>
          <w:p w14:paraId="0300C662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i/>
                <w:iCs/>
                <w:color w:val="000000"/>
                <w:kern w:val="0"/>
                <w:sz w:val="15"/>
                <w:szCs w:val="15"/>
              </w:rPr>
              <w:t>H′</w:t>
            </w:r>
          </w:p>
        </w:tc>
      </w:tr>
      <w:tr w:rsidR="00FB550A" w:rsidRPr="009604E6" w14:paraId="7CEA789E" w14:textId="77777777" w:rsidTr="00DA71F5">
        <w:trPr>
          <w:trHeight w:val="394"/>
        </w:trPr>
        <w:tc>
          <w:tcPr>
            <w:tcW w:w="36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4803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8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7738E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Lignified Degree</w:t>
            </w:r>
          </w:p>
        </w:tc>
        <w:tc>
          <w:tcPr>
            <w:tcW w:w="19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8E38D" w14:textId="77777777" w:rsidR="00FB550A" w:rsidRPr="009604E6" w:rsidRDefault="00FB550A" w:rsidP="009350C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Herbs 0/Subshrubs 1</w:t>
            </w:r>
          </w:p>
        </w:tc>
        <w:tc>
          <w:tcPr>
            <w:tcW w:w="51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E97AD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8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DA0A3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3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8706D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5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DA598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8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68133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5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76F3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2B48D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54CB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C7A2B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7A93A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22 </w:t>
            </w:r>
          </w:p>
        </w:tc>
        <w:tc>
          <w:tcPr>
            <w:tcW w:w="51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3D53D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44 </w:t>
            </w:r>
          </w:p>
        </w:tc>
        <w:tc>
          <w:tcPr>
            <w:tcW w:w="7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83D5C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98.43%</w:t>
            </w:r>
          </w:p>
        </w:tc>
        <w:tc>
          <w:tcPr>
            <w:tcW w:w="59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6AEBD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53 </w:t>
            </w:r>
          </w:p>
        </w:tc>
      </w:tr>
      <w:tr w:rsidR="00FB550A" w:rsidRPr="009604E6" w14:paraId="20473929" w14:textId="77777777" w:rsidTr="00DA71F5">
        <w:trPr>
          <w:trHeight w:val="382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24BF8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94BA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Stem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70D7E" w14:textId="77777777" w:rsidR="00FB550A" w:rsidRPr="009604E6" w:rsidRDefault="00FB550A" w:rsidP="009350C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Erec</w:t>
            </w: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t 0/Diffuse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D88D8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799CB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3B3A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EC16B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ED38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4C717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6B0BF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75EBD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A39DA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A14B8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22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9BD58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44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1C56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98.43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E60E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63 </w:t>
            </w:r>
          </w:p>
        </w:tc>
      </w:tr>
      <w:tr w:rsidR="00FB550A" w:rsidRPr="009604E6" w14:paraId="6F55502C" w14:textId="77777777" w:rsidTr="00DA71F5">
        <w:trPr>
          <w:trHeight w:val="37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88DD1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5866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Lateral branch 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22ACF" w14:textId="77777777" w:rsidR="00FB550A" w:rsidRPr="009604E6" w:rsidRDefault="00FB550A" w:rsidP="009350C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ne 0/ Exist 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117AD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5FE7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02B6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D8773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224BD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837F5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78EEA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289D7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EC6FB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48F21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78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3E03F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44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EA303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6.69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0609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53 </w:t>
            </w:r>
          </w:p>
        </w:tc>
      </w:tr>
      <w:tr w:rsidR="00FB550A" w:rsidRPr="009604E6" w14:paraId="298CE64D" w14:textId="77777777" w:rsidTr="00DA71F5">
        <w:trPr>
          <w:trHeight w:val="37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19C5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7DF9E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Procumbent rhizome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A8FB5" w14:textId="77777777" w:rsidR="00FB550A" w:rsidRPr="009604E6" w:rsidRDefault="00FB550A" w:rsidP="009350C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ne 0/Exist 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7EE63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151C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B75BF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0DF2D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EA36E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083E1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0558A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E39EA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0BB5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00A31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3D0DF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53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0B10A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94.87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47EB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69 </w:t>
            </w:r>
          </w:p>
        </w:tc>
      </w:tr>
      <w:tr w:rsidR="00FB550A" w:rsidRPr="009604E6" w14:paraId="064B0C5B" w14:textId="77777777" w:rsidTr="00DA71F5">
        <w:trPr>
          <w:trHeight w:val="592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BF2F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53A84B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Colors of basal stem 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C2D8D" w14:textId="77777777" w:rsidR="00FB550A" w:rsidRPr="009604E6" w:rsidRDefault="00FB550A" w:rsidP="009350C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Dark Gray 0/Brown 1/gray-white 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C27B3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C080C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D7E5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3A79D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2291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F6F9C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9911B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0A60F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F3A7B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360E3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8ED5B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71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6B6DD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0.71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23153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99 </w:t>
            </w:r>
          </w:p>
        </w:tc>
      </w:tr>
      <w:tr w:rsidR="00FB550A" w:rsidRPr="009604E6" w14:paraId="46FE7723" w14:textId="77777777" w:rsidTr="00DA71F5">
        <w:trPr>
          <w:trHeight w:val="592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5B25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663D5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Colors of Middel stem 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0A1C5" w14:textId="77777777" w:rsidR="00FB550A" w:rsidRPr="009604E6" w:rsidRDefault="00FB550A" w:rsidP="009350C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reen 0/Purple 1/Grayish White 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ACFAA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DA97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A111E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F872A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112DF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DF331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77425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F8502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E8833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BEAB7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82E52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71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5D058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0.71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66E33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99 </w:t>
            </w:r>
          </w:p>
        </w:tc>
      </w:tr>
      <w:tr w:rsidR="00FB550A" w:rsidRPr="009604E6" w14:paraId="1E362A37" w14:textId="77777777" w:rsidTr="00DA71F5">
        <w:trPr>
          <w:trHeight w:val="592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D670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69EA3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Color of anthocaulus 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088F0" w14:textId="77777777" w:rsidR="00FB550A" w:rsidRPr="009604E6" w:rsidRDefault="00FB550A" w:rsidP="009350C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reen 0//Grayish White 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24217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E6391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E8B38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F992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2E3F5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FE201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E1C7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64AAF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BEC6D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9D31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78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3C36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44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BA95A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6.69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C82E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53 </w:t>
            </w:r>
          </w:p>
        </w:tc>
      </w:tr>
      <w:tr w:rsidR="00FB550A" w:rsidRPr="009604E6" w14:paraId="43DDAB46" w14:textId="77777777" w:rsidTr="00DA71F5">
        <w:trPr>
          <w:trHeight w:val="743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E3B1A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2E13FD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Longitudinal ridge of Mid-upper stem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18595" w14:textId="77777777" w:rsidR="00FB550A" w:rsidRPr="009604E6" w:rsidRDefault="00FB550A" w:rsidP="009350C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ne 0/Shallow 1/Deep 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E9991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6340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5EC85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F825C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8C74F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2EAE8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A8B83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71A8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0685C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04C5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89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C906D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60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D721A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7.60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F146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84 </w:t>
            </w:r>
          </w:p>
        </w:tc>
      </w:tr>
      <w:tr w:rsidR="00FB550A" w:rsidRPr="009604E6" w14:paraId="6405125A" w14:textId="77777777" w:rsidTr="00DA71F5">
        <w:trPr>
          <w:trHeight w:val="1247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074C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C8952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Indumentum of Mid-upper stem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D143D" w14:textId="77777777" w:rsidR="00FB550A" w:rsidRPr="009604E6" w:rsidRDefault="00FB550A" w:rsidP="009350C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uberulent 0/Villous 1/Powdery-sericeous 2/Densely and thickly Tomentose-Sericeous 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E2EF7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CAC8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34EA5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CF22B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360D8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716D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2E2F5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9B017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5291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61CD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1.33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C4017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1.22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374BE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91.86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27451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1.37 </w:t>
            </w:r>
          </w:p>
        </w:tc>
      </w:tr>
      <w:tr w:rsidR="00FB550A" w:rsidRPr="009604E6" w14:paraId="65A867EB" w14:textId="77777777" w:rsidTr="00DA71F5">
        <w:trPr>
          <w:trHeight w:val="79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DF91D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A8F07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Indumentum of Basal stem 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DA994" w14:textId="77777777" w:rsidR="00FB550A" w:rsidRPr="009604E6" w:rsidRDefault="00FB550A" w:rsidP="009350C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labrous 0/Pilose 1/Tomentose-Sericeous 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F68C8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3AE93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D292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0784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36E6D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0004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74B82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8780C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21237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1A81C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78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B3C1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83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D63B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07.14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7857B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1.06 </w:t>
            </w:r>
          </w:p>
        </w:tc>
      </w:tr>
      <w:tr w:rsidR="00FB550A" w:rsidRPr="009604E6" w14:paraId="43AE8625" w14:textId="77777777" w:rsidTr="00DA71F5">
        <w:trPr>
          <w:trHeight w:val="37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790F8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13178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Emergent rhizome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384FC" w14:textId="77777777" w:rsidR="00FB550A" w:rsidRPr="009604E6" w:rsidRDefault="00FB550A" w:rsidP="009350C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ne 0/ Exist 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1A0D2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379FE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C001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BF461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B0368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E8247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89AF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CA50E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4E8F2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9641C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78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231A2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44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6D4D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6.69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F1BE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53 </w:t>
            </w:r>
          </w:p>
        </w:tc>
      </w:tr>
      <w:tr w:rsidR="00FB550A" w:rsidRPr="009604E6" w14:paraId="0B119A04" w14:textId="77777777" w:rsidTr="00DA71F5">
        <w:trPr>
          <w:trHeight w:val="592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D24BE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744B2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Leaf texture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338EF" w14:textId="77777777" w:rsidR="00FB550A" w:rsidRPr="009604E6" w:rsidRDefault="00FB550A" w:rsidP="009350C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hartaceous 0/Rigid-chartaceous 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BDB4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70975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293DC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F4E4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A5D8C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38B58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56D63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22E35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37D6B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F6DBB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22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15C27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44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90702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98.43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E8C1A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53 </w:t>
            </w:r>
          </w:p>
        </w:tc>
      </w:tr>
      <w:tr w:rsidR="00FB550A" w:rsidRPr="009604E6" w14:paraId="77F0F6E1" w14:textId="77777777" w:rsidTr="00DA71F5">
        <w:trPr>
          <w:trHeight w:val="929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E336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6560C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Same/Similar color on both surfaces of leaf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FF893" w14:textId="77777777" w:rsidR="00FB550A" w:rsidRPr="009604E6" w:rsidRDefault="00FB550A" w:rsidP="009350C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No 0/Yes 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0271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8C21F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C0983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5AFCB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5EA57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C0583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C60D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AC67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C478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FE0F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33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6AABD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50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0FF48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50.00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E593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63 </w:t>
            </w:r>
          </w:p>
        </w:tc>
      </w:tr>
      <w:tr w:rsidR="00FB550A" w:rsidRPr="009604E6" w14:paraId="326042C2" w14:textId="77777777" w:rsidTr="00DA71F5">
        <w:trPr>
          <w:trHeight w:val="556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C118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8F7DB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Adaxially leaf Colors 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94CA0" w14:textId="77777777" w:rsidR="00FB550A" w:rsidRPr="009604E6" w:rsidRDefault="00FB550A" w:rsidP="009350C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reen 0/Gray-white 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D5538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AF692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225D8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28B0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CC19E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CB313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EB03A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B701F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920F1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1828F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22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A8CF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44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E40C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98.43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8383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53 </w:t>
            </w:r>
          </w:p>
        </w:tc>
      </w:tr>
      <w:tr w:rsidR="00FB550A" w:rsidRPr="009604E6" w14:paraId="309E3E04" w14:textId="77777777" w:rsidTr="00DA71F5">
        <w:trPr>
          <w:trHeight w:val="556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DE498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76613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Abaxially leaf Colors 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3ABFD" w14:textId="77777777" w:rsidR="00FB550A" w:rsidRPr="009604E6" w:rsidRDefault="00FB550A" w:rsidP="009350C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reen 0/Gray-white 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9CE8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49458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BA725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81E1A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7C3EE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45E4C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A2657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BA0F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AB43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07A53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89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1928C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33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0013E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7.50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C6F1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35 </w:t>
            </w:r>
          </w:p>
        </w:tc>
      </w:tr>
      <w:tr w:rsidR="00FB550A" w:rsidRPr="009604E6" w14:paraId="7FDBD0C9" w14:textId="77777777" w:rsidTr="00DA71F5">
        <w:trPr>
          <w:trHeight w:val="1256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DDAB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CB8AF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Middle stem leaf Shapes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5E45E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Ovate 0/ Elliptic-Ovate 1/Lanceolate 2/ Flabelliform3/Narrowly Elliptic</w:t>
            </w:r>
            <w:r w:rsidRPr="009604E6">
              <w:rPr>
                <w:rFonts w:ascii="Arial" w:eastAsia="宋体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4 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6DF5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2C362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E319C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2118F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843EF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30F61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1B0C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70F58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4776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5343D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1.56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1B3C5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1.51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A5B77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97.02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3DF57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1.52 </w:t>
            </w:r>
          </w:p>
        </w:tc>
      </w:tr>
      <w:tr w:rsidR="00FB550A" w:rsidRPr="009604E6" w14:paraId="5D46CC18" w14:textId="77777777" w:rsidTr="00DA71F5">
        <w:trPr>
          <w:trHeight w:val="1234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5BA7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lastRenderedPageBreak/>
              <w:t>1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F1C0E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Middle stem leaf Divisions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42119" w14:textId="77777777" w:rsidR="00FB550A" w:rsidRPr="009604E6" w:rsidRDefault="00FB550A" w:rsidP="009350C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argin coarsely Dentate 0/2-Pinnatisecta 1/3-Pinnatisecta 2/3-Subtripalmate-Pinnatisect 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69805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2CCCA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7141B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B4EE3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E36B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561DF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8709E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5379E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3503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8063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1.11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39FCE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93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69FA5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83.52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72F8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1.14 </w:t>
            </w:r>
          </w:p>
        </w:tc>
      </w:tr>
      <w:tr w:rsidR="00FB550A" w:rsidRPr="009604E6" w14:paraId="717DEE3D" w14:textId="77777777" w:rsidTr="00DA71F5">
        <w:trPr>
          <w:trHeight w:val="79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0993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20342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Degree of primary division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3CAA0" w14:textId="77777777" w:rsidR="00FB550A" w:rsidRPr="009604E6" w:rsidRDefault="00FB550A" w:rsidP="009350C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ne 0/ Deeply-divided 1/Totally-divided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146D7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79155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F1A9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BA28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67A72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42EBE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22C3A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79AEA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EE7C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EEF9F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1.44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B8C4A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88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1D171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1.06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CBEBB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84 </w:t>
            </w:r>
          </w:p>
        </w:tc>
      </w:tr>
      <w:tr w:rsidR="00FB550A" w:rsidRPr="009604E6" w14:paraId="2C4FD65A" w14:textId="77777777" w:rsidTr="00DA71F5">
        <w:trPr>
          <w:trHeight w:val="743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97FFE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FE10E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Primary lateral segments or teeth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9AF41" w14:textId="77777777" w:rsidR="00FB550A" w:rsidRPr="009604E6" w:rsidRDefault="00FB550A" w:rsidP="009350C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-paired 0/3-paired 1 /4-paired 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509EE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AEDF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70168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DB7DE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38542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C050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8AA8A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34C4C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2C31E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448FD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44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0EBC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73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0F66C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63.46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A669F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84 </w:t>
            </w:r>
          </w:p>
        </w:tc>
      </w:tr>
      <w:tr w:rsidR="00FB550A" w:rsidRPr="009604E6" w14:paraId="233416CA" w14:textId="77777777" w:rsidTr="00DA71F5">
        <w:trPr>
          <w:trHeight w:val="878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F067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735C1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Ultimate segments shapes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60DFE" w14:textId="77777777" w:rsidR="00FB550A" w:rsidRPr="009604E6" w:rsidRDefault="00FB550A" w:rsidP="009350C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Obliquely triangular 0/</w:t>
            </w:r>
            <w:bookmarkStart w:id="0" w:name="_Hlk31469339"/>
            <w:r w:rsidRPr="009604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arrowly elliptic</w:t>
            </w:r>
            <w:bookmarkEnd w:id="0"/>
            <w:r w:rsidRPr="009604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1 /Lanceolate 2/Broadly elliptic 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3C428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9082E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B716E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B3C9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0261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28498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58A31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364E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1AE81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06F7E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1.11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20C71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1.27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4127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14.24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4F05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1.27 </w:t>
            </w:r>
          </w:p>
        </w:tc>
      </w:tr>
      <w:tr w:rsidR="00FB550A" w:rsidRPr="009604E6" w14:paraId="2399EFC2" w14:textId="77777777" w:rsidTr="00DA71F5">
        <w:trPr>
          <w:trHeight w:val="743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B022D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F341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Lobe margins awn-liked dentate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D4119" w14:textId="77777777" w:rsidR="00FB550A" w:rsidRPr="009604E6" w:rsidRDefault="00FB550A" w:rsidP="009350C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ne 0/ Exist 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73C8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9651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8656B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7A518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560DD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1BB47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A6717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19E17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AD62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6BBD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0CB8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53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C91CD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94.87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208D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69 </w:t>
            </w:r>
          </w:p>
        </w:tc>
      </w:tr>
      <w:tr w:rsidR="00FB550A" w:rsidRPr="009604E6" w14:paraId="292B3BD4" w14:textId="77777777" w:rsidTr="00DA71F5">
        <w:trPr>
          <w:trHeight w:val="1085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F9C3F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A14A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Upper stem leaf shapes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5FBA4" w14:textId="77777777" w:rsidR="00FB550A" w:rsidRPr="009604E6" w:rsidRDefault="00FB550A" w:rsidP="009350C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 Ovate 0/ Eliptic-ovate 1/Lanceolate 2/Suborbicular 3/Narrowly elliptic 4 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3A14B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F5E23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B3EC7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43EDF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CBE0A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354FC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008BC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BEF2F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3C49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927D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2.11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99D2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1.54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D956F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2.79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AC81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1.58 </w:t>
            </w:r>
          </w:p>
        </w:tc>
      </w:tr>
      <w:tr w:rsidR="00FB550A" w:rsidRPr="009604E6" w14:paraId="39E9C258" w14:textId="77777777" w:rsidTr="00DA71F5">
        <w:trPr>
          <w:trHeight w:val="1383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2F832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8A19B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Upper stem leaf divisions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C9280" w14:textId="77777777" w:rsidR="00FB550A" w:rsidRPr="009604E6" w:rsidRDefault="00FB550A" w:rsidP="009350C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Entire 0/Margin coarsely dentate 1/Inconspicuously-divided 2/Halfly-divided 3/Subtripalmate-pinnatisect 4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CEE27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903BD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164FD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C3D83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0B151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F4B77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EE24E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CAE85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FD22C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EC21F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2.11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9D48A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1.45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B6B3B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8.82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D852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1.52 </w:t>
            </w:r>
          </w:p>
        </w:tc>
      </w:tr>
      <w:tr w:rsidR="00FB550A" w:rsidRPr="009604E6" w14:paraId="02755EE6" w14:textId="77777777" w:rsidTr="00DA71F5">
        <w:trPr>
          <w:trHeight w:val="1138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18501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86BCE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Adaxially leaf indumentum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C7BA7" w14:textId="77777777" w:rsidR="00FB550A" w:rsidRPr="009604E6" w:rsidRDefault="00FB550A" w:rsidP="009350C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labrous 0/Sparsely pubescent 1/Sparsely villous 2/Densely and thickly tomentose 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089E3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6A99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52E25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819EF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7AD27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AAE5F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0606E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047B5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BCC3D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6FFC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F30F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1.32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53C9A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32.29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2E2D8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1.14 </w:t>
            </w:r>
          </w:p>
        </w:tc>
      </w:tr>
      <w:tr w:rsidR="00FB550A" w:rsidRPr="009604E6" w14:paraId="34276BFC" w14:textId="77777777" w:rsidTr="00DA71F5">
        <w:trPr>
          <w:trHeight w:val="1607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65CB8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FDD68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Abaxially leaf indumentum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DB22E" w14:textId="77777777" w:rsidR="00FB550A" w:rsidRPr="009604E6" w:rsidRDefault="00FB550A" w:rsidP="009350C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Densely and thickly appressed pubescent 0/Densely villous 1/Densely and thickly sericeous 2/Densely and thickly sericeous-tomentose 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9488F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1521F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81D4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7A7C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C2A5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0925D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BB5F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02602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F08CC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14D6E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1.33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44E33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1.22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8E12E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91.86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375B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1.37 </w:t>
            </w:r>
          </w:p>
        </w:tc>
      </w:tr>
      <w:tr w:rsidR="00DA71F5" w:rsidRPr="009604E6" w14:paraId="3305C96D" w14:textId="77777777" w:rsidTr="00DA71F5">
        <w:trPr>
          <w:trHeight w:val="743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6641B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B5D8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Annular lobules at petiole base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04907" w14:textId="77777777" w:rsidR="00FB550A" w:rsidRPr="009604E6" w:rsidRDefault="00FB550A" w:rsidP="009350C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ne 0/ Exist 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5E7FD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5B1CF7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7322F8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116BDF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641372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4AB03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560EFC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89B975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9C842A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6FDC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78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174F5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44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0BC6A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6.69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8E71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53 </w:t>
            </w:r>
          </w:p>
        </w:tc>
      </w:tr>
      <w:tr w:rsidR="00FB550A" w:rsidRPr="009604E6" w14:paraId="1089CD3F" w14:textId="77777777" w:rsidTr="00DA71F5">
        <w:trPr>
          <w:trHeight w:val="743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D284D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FD35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Lateral expansion of petiole base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A6687" w14:textId="77777777" w:rsidR="00FB550A" w:rsidRPr="009604E6" w:rsidRDefault="00FB550A" w:rsidP="009350C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ne 0/ Exist 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C0E9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8C4C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1947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90CA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6DBFF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2BF7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845EC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F34B7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64358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27258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22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958B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44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C0CB1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98.43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F90FA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53 </w:t>
            </w:r>
          </w:p>
        </w:tc>
      </w:tr>
      <w:tr w:rsidR="00FB550A" w:rsidRPr="009604E6" w14:paraId="531F85DD" w14:textId="77777777" w:rsidTr="00DA71F5">
        <w:trPr>
          <w:trHeight w:val="277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39845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5534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Cicatricle 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7A355" w14:textId="77777777" w:rsidR="00FB550A" w:rsidRPr="009604E6" w:rsidRDefault="00FB550A" w:rsidP="009350C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ne 0/ Exist 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1A8A1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EFD8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12A7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6EBD2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1DA43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F29AA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E12D5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5586F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E791D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8F865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22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E10A2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44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1094E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98.43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ECD87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53 </w:t>
            </w:r>
          </w:p>
        </w:tc>
      </w:tr>
      <w:tr w:rsidR="00FB550A" w:rsidRPr="009604E6" w14:paraId="2D84F753" w14:textId="77777777" w:rsidTr="00DA71F5">
        <w:trPr>
          <w:trHeight w:val="592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F569C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lastRenderedPageBreak/>
              <w:t>2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A8B05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Leaves arranged on stem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40B78" w14:textId="77777777" w:rsidR="00FB550A" w:rsidRPr="009604E6" w:rsidRDefault="00FB550A" w:rsidP="009350C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parsely 0/Medially 1/Densely 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8CD77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F2405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5D332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3F6E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4290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5D578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B28B8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609A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D8B0A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BAED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1.11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E338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60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BDDAC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4.08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3CD3A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84 </w:t>
            </w:r>
          </w:p>
        </w:tc>
      </w:tr>
      <w:tr w:rsidR="00FB550A" w:rsidRPr="009604E6" w14:paraId="1B8C66B9" w14:textId="77777777" w:rsidTr="00DA71F5">
        <w:trPr>
          <w:trHeight w:val="743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0E90B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9262F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Synflorescence flat-topped panicle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AB517" w14:textId="77777777" w:rsidR="00FB550A" w:rsidRPr="009604E6" w:rsidRDefault="00FB550A" w:rsidP="009350C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parse 0/Medium 1/Dense 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1E8EE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A1C76D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CA00E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4EB8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BE3CB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ECF78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9F792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B9918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D0DB3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3800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1.22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2FA2F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83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4CA05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8.18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6FFB5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1.06 </w:t>
            </w:r>
          </w:p>
        </w:tc>
      </w:tr>
      <w:tr w:rsidR="00FB550A" w:rsidRPr="009604E6" w14:paraId="18555316" w14:textId="77777777" w:rsidTr="00DA71F5">
        <w:trPr>
          <w:trHeight w:val="394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D81DF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C50D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Involucres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5C8EE" w14:textId="77777777" w:rsidR="00FB550A" w:rsidRPr="009604E6" w:rsidRDefault="00FB550A" w:rsidP="009350C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ampanulate 0/Cup-shaped 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A2C3A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F77C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2C47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6F0E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49D4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22141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29581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E360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A8A6B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D24C8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22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8D46F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44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AA6F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98.43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49A0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53 </w:t>
            </w:r>
          </w:p>
        </w:tc>
      </w:tr>
      <w:tr w:rsidR="00DA71F5" w:rsidRPr="009604E6" w14:paraId="7B771009" w14:textId="77777777" w:rsidTr="00DA71F5">
        <w:trPr>
          <w:trHeight w:val="988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13F5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C7F05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Shapes of outer phyllaries 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BACCA" w14:textId="77777777" w:rsidR="00FB550A" w:rsidRPr="009604E6" w:rsidRDefault="00FB550A" w:rsidP="009350C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Linear 0 / Ovate-lanceolate1 / Triangular-lanceolate 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0BF43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B64D2C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BB770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D27D3F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1B9FCB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CE1AA5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E0F4FF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23B84C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62176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286B1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1.33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10C53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87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2A41F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64.95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EF62E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99 </w:t>
            </w:r>
          </w:p>
        </w:tc>
      </w:tr>
      <w:tr w:rsidR="00FB550A" w:rsidRPr="009604E6" w14:paraId="260BE2CB" w14:textId="77777777" w:rsidTr="00DA71F5">
        <w:trPr>
          <w:trHeight w:val="1237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F147E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1FCEA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Indumentum of outer phyllaries 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0805D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Glabrous 0/Sparsely sericeous 1/Sparsely pubescent 2/Densely and thickly sericeous-tomentos 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94415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59A5F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FDF9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17CB8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A892B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D06CC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A813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C3BA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853C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1B27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1.33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72351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1.22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2AFD7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91.86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0CE02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1.37 </w:t>
            </w:r>
          </w:p>
        </w:tc>
      </w:tr>
      <w:tr w:rsidR="00FB550A" w:rsidRPr="009604E6" w14:paraId="1A58B99E" w14:textId="77777777" w:rsidTr="00DA71F5">
        <w:trPr>
          <w:trHeight w:val="929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844D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59D5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Colors of phyllaries scarious margin  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1ACAD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White-yellow 0/Yellow-Brown 1/Pale brown 2/Dark brown 3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A7125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35B81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A2D2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2B0A5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F7971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2B32D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097FD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3D28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04435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583D1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1.67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EA53E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87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61DD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1.96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333D7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1.14 </w:t>
            </w:r>
          </w:p>
        </w:tc>
      </w:tr>
      <w:tr w:rsidR="00FB550A" w:rsidRPr="009604E6" w14:paraId="17B2332D" w14:textId="77777777" w:rsidTr="00DA71F5">
        <w:trPr>
          <w:trHeight w:val="556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5954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C851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Receptacle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A4AA1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Hemispherical-Conical 0/Conical 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DA75A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A0FA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61E2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EA9E2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8317A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EB7C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D8923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2EBF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2496D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7C28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78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E662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44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08C2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56.69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C91CC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53 </w:t>
            </w:r>
          </w:p>
        </w:tc>
      </w:tr>
      <w:tr w:rsidR="00DA71F5" w:rsidRPr="009604E6" w14:paraId="28925460" w14:textId="77777777" w:rsidTr="00DA71F5">
        <w:trPr>
          <w:trHeight w:val="370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206C3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A304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Sessile glands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AA13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None 0/ Exist 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7357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29D298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80E0F1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426195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A6576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743F8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B5AC21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994D8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3FE352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00B23B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25B6D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A1DD8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.00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7B89F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</w:tr>
      <w:tr w:rsidR="00FB550A" w:rsidRPr="009604E6" w14:paraId="5C1451B9" w14:textId="77777777" w:rsidTr="00DA71F5">
        <w:trPr>
          <w:trHeight w:val="394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BAB9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262A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Ray florets 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E5263" w14:textId="77777777" w:rsidR="00FB550A" w:rsidRPr="009604E6" w:rsidRDefault="00FB550A" w:rsidP="009350C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(0) 0/(3-8) 1/(9-20) 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B9DFF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90732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5CE8C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1B258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3999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7CB23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8C7AB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0CFAC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BF08B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7F67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89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6F14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93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2CD31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04.40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6A492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1.06 </w:t>
            </w:r>
          </w:p>
        </w:tc>
      </w:tr>
      <w:tr w:rsidR="00FB550A" w:rsidRPr="009604E6" w14:paraId="5ACD8E78" w14:textId="77777777" w:rsidTr="00DA71F5">
        <w:trPr>
          <w:trHeight w:val="592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01A8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55061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Ray florets  lamina apex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975B4" w14:textId="77777777" w:rsidR="00FB550A" w:rsidRPr="009604E6" w:rsidRDefault="00FB550A" w:rsidP="009350C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ne 0/Entire 1/2- or 3-denticulate 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5336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225C1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F1217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5BFF1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16B4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C42E7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F6ACA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09D2D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AA05D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6E188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78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6FEC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83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86F5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07.14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2F5D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1.06 </w:t>
            </w:r>
          </w:p>
        </w:tc>
      </w:tr>
      <w:tr w:rsidR="00FB550A" w:rsidRPr="009604E6" w14:paraId="62D8174D" w14:textId="77777777" w:rsidTr="00DA71F5">
        <w:trPr>
          <w:trHeight w:val="929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F843D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0C831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Marginal female tubular florets numbe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CC3D6" w14:textId="77777777" w:rsidR="00FB550A" w:rsidRPr="009604E6" w:rsidRDefault="00FB550A" w:rsidP="009350C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ne 0/(3-8)1/(9-15) 2/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1BFE2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B247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270F3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3E8F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CA7D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FBCB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7C1F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95335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A0BB7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0682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67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8D053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87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CDB6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29.90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A547C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99 </w:t>
            </w:r>
          </w:p>
        </w:tc>
      </w:tr>
      <w:tr w:rsidR="00FB550A" w:rsidRPr="009604E6" w14:paraId="6CEFD008" w14:textId="77777777" w:rsidTr="00DA71F5">
        <w:trPr>
          <w:trHeight w:val="929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2C15D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0BED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Marginal female tubular florets apex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5FE79" w14:textId="77777777" w:rsidR="00FB550A" w:rsidRPr="009604E6" w:rsidRDefault="00FB550A" w:rsidP="009350C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None 0/4-denticulate 1/5-denticulate 2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01C8E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4610F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C4CC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A16FA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066DC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6F14B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3AF53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9DE57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38B9D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0085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CA04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73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DF095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30.77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3325C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93 </w:t>
            </w:r>
          </w:p>
        </w:tc>
      </w:tr>
      <w:tr w:rsidR="00FB550A" w:rsidRPr="009604E6" w14:paraId="295669E0" w14:textId="77777777" w:rsidTr="00DA71F5">
        <w:trPr>
          <w:trHeight w:val="556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CBBB1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947A5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Tubular florets number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E76B0" w14:textId="77777777" w:rsidR="00FB550A" w:rsidRPr="009604E6" w:rsidRDefault="00FB550A" w:rsidP="009350C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(20-35) 0/(35-50) 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BE71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C9307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F1463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E86B1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1F351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03B0D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6264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779B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527FD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BEBD5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56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2F27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53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C9FE3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94.87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EAD98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69 </w:t>
            </w:r>
          </w:p>
        </w:tc>
      </w:tr>
      <w:tr w:rsidR="00FB550A" w:rsidRPr="009604E6" w14:paraId="14B4A00E" w14:textId="77777777" w:rsidTr="00DA71F5">
        <w:trPr>
          <w:trHeight w:val="556"/>
        </w:trPr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87F0D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F1D4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Colors of tubular  florets 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2AA2C" w14:textId="77777777" w:rsidR="00FB550A" w:rsidRPr="009604E6" w:rsidRDefault="00FB550A" w:rsidP="009350C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Yellow 0/Yellow-white1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7263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0CEDD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CBC7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611D2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665F3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2121D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DBF8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93B1D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DB3A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211FE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22 </w:t>
            </w:r>
          </w:p>
        </w:tc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90E93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44 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0D3F3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98.43%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FF41B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53 </w:t>
            </w:r>
          </w:p>
        </w:tc>
      </w:tr>
      <w:tr w:rsidR="00FB550A" w:rsidRPr="009604E6" w14:paraId="0E79F07D" w14:textId="77777777" w:rsidTr="00DA71F5">
        <w:trPr>
          <w:trHeight w:val="556"/>
        </w:trPr>
        <w:tc>
          <w:tcPr>
            <w:tcW w:w="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6CF04E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E4BDB85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Corolla lobes</w:t>
            </w:r>
          </w:p>
        </w:tc>
        <w:tc>
          <w:tcPr>
            <w:tcW w:w="196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F314878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Outward-curved 0/Erect 1</w:t>
            </w:r>
          </w:p>
        </w:tc>
        <w:tc>
          <w:tcPr>
            <w:tcW w:w="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B6048E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D970B5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C5C7A3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88B57E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A7979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6F362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7D35C8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851BA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8312B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71B4AC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22 </w:t>
            </w:r>
          </w:p>
        </w:tc>
        <w:tc>
          <w:tcPr>
            <w:tcW w:w="5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2CFB2F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44 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AD059A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98.43%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BCC262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53 </w:t>
            </w:r>
          </w:p>
        </w:tc>
      </w:tr>
      <w:tr w:rsidR="00FB550A" w:rsidRPr="009604E6" w14:paraId="52F0D77C" w14:textId="77777777" w:rsidTr="00DA71F5">
        <w:trPr>
          <w:trHeight w:val="556"/>
        </w:trPr>
        <w:tc>
          <w:tcPr>
            <w:tcW w:w="3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70B9870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12E40743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Achenes 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50F75182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4-ribbed 0/5-ribbed 1/6-ribbed 2</w:t>
            </w:r>
          </w:p>
        </w:tc>
        <w:tc>
          <w:tcPr>
            <w:tcW w:w="5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AFEBC99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996014A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ABC4733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4046F21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4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9282BA4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3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51F0693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4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24C00A2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3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8C1086A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06CA1E1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28AE04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5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4CAA55D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71 </w:t>
            </w:r>
          </w:p>
        </w:tc>
        <w:tc>
          <w:tcPr>
            <w:tcW w:w="7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D36A2A6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>70.71%</w:t>
            </w:r>
          </w:p>
        </w:tc>
        <w:tc>
          <w:tcPr>
            <w:tcW w:w="5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40A872E" w14:textId="77777777" w:rsidR="00FB550A" w:rsidRPr="009604E6" w:rsidRDefault="00FB550A" w:rsidP="009350C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</w:pPr>
            <w:r w:rsidRPr="009604E6">
              <w:rPr>
                <w:rFonts w:ascii="Arial" w:eastAsia="宋体" w:hAnsi="Arial" w:cs="Arial"/>
                <w:color w:val="000000"/>
                <w:kern w:val="0"/>
                <w:sz w:val="15"/>
                <w:szCs w:val="15"/>
              </w:rPr>
              <w:t xml:space="preserve">0.99 </w:t>
            </w:r>
          </w:p>
        </w:tc>
      </w:tr>
    </w:tbl>
    <w:p w14:paraId="14B9C77D" w14:textId="77777777" w:rsidR="00EF0905" w:rsidRPr="009604E6" w:rsidRDefault="00EF0905">
      <w:pPr>
        <w:rPr>
          <w:rFonts w:ascii="Arial" w:hAnsi="Arial" w:cs="Arial"/>
        </w:rPr>
      </w:pPr>
    </w:p>
    <w:sectPr w:rsidR="00EF0905" w:rsidRPr="009604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605646" w14:textId="77777777" w:rsidR="00003035" w:rsidRDefault="00003035" w:rsidP="00FB550A">
      <w:r>
        <w:separator/>
      </w:r>
    </w:p>
  </w:endnote>
  <w:endnote w:type="continuationSeparator" w:id="0">
    <w:p w14:paraId="736D457C" w14:textId="77777777" w:rsidR="00003035" w:rsidRDefault="00003035" w:rsidP="00FB55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DF290E" w14:textId="77777777" w:rsidR="00003035" w:rsidRDefault="00003035" w:rsidP="00FB550A">
      <w:r>
        <w:separator/>
      </w:r>
    </w:p>
  </w:footnote>
  <w:footnote w:type="continuationSeparator" w:id="0">
    <w:p w14:paraId="3A5206F5" w14:textId="77777777" w:rsidR="00003035" w:rsidRDefault="00003035" w:rsidP="00FB55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C852923"/>
    <w:multiLevelType w:val="hybridMultilevel"/>
    <w:tmpl w:val="FF0ABF20"/>
    <w:lvl w:ilvl="0" w:tplc="D3B8ECD4">
      <w:start w:val="1"/>
      <w:numFmt w:val="decimal"/>
      <w:lvlText w:val="%1."/>
      <w:lvlJc w:val="left"/>
      <w:pPr>
        <w:ind w:left="8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2" w:hanging="420"/>
      </w:pPr>
    </w:lvl>
    <w:lvl w:ilvl="2" w:tplc="0409001B" w:tentative="1">
      <w:start w:val="1"/>
      <w:numFmt w:val="lowerRoman"/>
      <w:lvlText w:val="%3."/>
      <w:lvlJc w:val="right"/>
      <w:pPr>
        <w:ind w:left="1742" w:hanging="420"/>
      </w:pPr>
    </w:lvl>
    <w:lvl w:ilvl="3" w:tplc="0409000F" w:tentative="1">
      <w:start w:val="1"/>
      <w:numFmt w:val="decimal"/>
      <w:lvlText w:val="%4."/>
      <w:lvlJc w:val="left"/>
      <w:pPr>
        <w:ind w:left="2162" w:hanging="420"/>
      </w:pPr>
    </w:lvl>
    <w:lvl w:ilvl="4" w:tplc="04090019" w:tentative="1">
      <w:start w:val="1"/>
      <w:numFmt w:val="lowerLetter"/>
      <w:lvlText w:val="%5)"/>
      <w:lvlJc w:val="left"/>
      <w:pPr>
        <w:ind w:left="2582" w:hanging="420"/>
      </w:pPr>
    </w:lvl>
    <w:lvl w:ilvl="5" w:tplc="0409001B" w:tentative="1">
      <w:start w:val="1"/>
      <w:numFmt w:val="lowerRoman"/>
      <w:lvlText w:val="%6."/>
      <w:lvlJc w:val="right"/>
      <w:pPr>
        <w:ind w:left="3002" w:hanging="420"/>
      </w:pPr>
    </w:lvl>
    <w:lvl w:ilvl="6" w:tplc="0409000F" w:tentative="1">
      <w:start w:val="1"/>
      <w:numFmt w:val="decimal"/>
      <w:lvlText w:val="%7."/>
      <w:lvlJc w:val="left"/>
      <w:pPr>
        <w:ind w:left="3422" w:hanging="420"/>
      </w:pPr>
    </w:lvl>
    <w:lvl w:ilvl="7" w:tplc="04090019" w:tentative="1">
      <w:start w:val="1"/>
      <w:numFmt w:val="lowerLetter"/>
      <w:lvlText w:val="%8)"/>
      <w:lvlJc w:val="left"/>
      <w:pPr>
        <w:ind w:left="3842" w:hanging="420"/>
      </w:pPr>
    </w:lvl>
    <w:lvl w:ilvl="8" w:tplc="0409001B" w:tentative="1">
      <w:start w:val="1"/>
      <w:numFmt w:val="lowerRoman"/>
      <w:lvlText w:val="%9."/>
      <w:lvlJc w:val="right"/>
      <w:pPr>
        <w:ind w:left="4262" w:hanging="420"/>
      </w:pPr>
    </w:lvl>
  </w:abstractNum>
  <w:abstractNum w:abstractNumId="1" w15:restartNumberingAfterBreak="0">
    <w:nsid w:val="513352A3"/>
    <w:multiLevelType w:val="hybridMultilevel"/>
    <w:tmpl w:val="99B2E144"/>
    <w:lvl w:ilvl="0" w:tplc="CB9822F0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60AEB"/>
    <w:rsid w:val="00003035"/>
    <w:rsid w:val="000D705B"/>
    <w:rsid w:val="000E192F"/>
    <w:rsid w:val="00260AEB"/>
    <w:rsid w:val="002C51C9"/>
    <w:rsid w:val="0035568A"/>
    <w:rsid w:val="00880C7D"/>
    <w:rsid w:val="009604E6"/>
    <w:rsid w:val="00DA71F5"/>
    <w:rsid w:val="00EF0905"/>
    <w:rsid w:val="00F0003B"/>
    <w:rsid w:val="00F22D7E"/>
    <w:rsid w:val="00FB5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C47077"/>
  <w15:chartTrackingRefBased/>
  <w15:docId w15:val="{73B50904-0BF5-41D1-B67E-3764EA0C7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55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55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55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55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550A"/>
    <w:rPr>
      <w:sz w:val="18"/>
      <w:szCs w:val="18"/>
    </w:rPr>
  </w:style>
  <w:style w:type="character" w:styleId="a7">
    <w:name w:val="Hyperlink"/>
    <w:basedOn w:val="a0"/>
    <w:uiPriority w:val="99"/>
    <w:unhideWhenUsed/>
    <w:rsid w:val="00FB550A"/>
    <w:rPr>
      <w:color w:val="0000FF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FB550A"/>
    <w:rPr>
      <w:color w:val="605E5C"/>
      <w:shd w:val="clear" w:color="auto" w:fill="E1DFDD"/>
    </w:rPr>
  </w:style>
  <w:style w:type="character" w:styleId="a9">
    <w:name w:val="Placeholder Text"/>
    <w:basedOn w:val="a0"/>
    <w:uiPriority w:val="99"/>
    <w:semiHidden/>
    <w:rsid w:val="00FB550A"/>
    <w:rPr>
      <w:color w:val="808080"/>
    </w:rPr>
  </w:style>
  <w:style w:type="character" w:styleId="aa">
    <w:name w:val="annotation reference"/>
    <w:basedOn w:val="a0"/>
    <w:uiPriority w:val="99"/>
    <w:semiHidden/>
    <w:unhideWhenUsed/>
    <w:rsid w:val="00FB550A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FB550A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FB550A"/>
  </w:style>
  <w:style w:type="paragraph" w:styleId="ad">
    <w:name w:val="annotation subject"/>
    <w:basedOn w:val="ab"/>
    <w:next w:val="ab"/>
    <w:link w:val="ae"/>
    <w:uiPriority w:val="99"/>
    <w:semiHidden/>
    <w:unhideWhenUsed/>
    <w:rsid w:val="00FB550A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FB550A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FB550A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FB550A"/>
    <w:rPr>
      <w:sz w:val="18"/>
      <w:szCs w:val="18"/>
    </w:rPr>
  </w:style>
  <w:style w:type="paragraph" w:customStyle="1" w:styleId="msonormal0">
    <w:name w:val="msonormal"/>
    <w:basedOn w:val="a"/>
    <w:rsid w:val="00FB550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FB550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FB550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6"/>
      <w:szCs w:val="16"/>
    </w:rPr>
  </w:style>
  <w:style w:type="paragraph" w:customStyle="1" w:styleId="font7">
    <w:name w:val="font7"/>
    <w:basedOn w:val="a"/>
    <w:rsid w:val="00FB550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16"/>
      <w:szCs w:val="16"/>
    </w:rPr>
  </w:style>
  <w:style w:type="paragraph" w:customStyle="1" w:styleId="xl65">
    <w:name w:val="xl65"/>
    <w:basedOn w:val="a"/>
    <w:rsid w:val="00FB550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66">
    <w:name w:val="xl66"/>
    <w:basedOn w:val="a"/>
    <w:rsid w:val="00FB550A"/>
    <w:pPr>
      <w:widowControl/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67">
    <w:name w:val="xl67"/>
    <w:basedOn w:val="a"/>
    <w:rsid w:val="00FB550A"/>
    <w:pPr>
      <w:widowControl/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i/>
      <w:iCs/>
      <w:kern w:val="0"/>
      <w:sz w:val="16"/>
      <w:szCs w:val="16"/>
    </w:rPr>
  </w:style>
  <w:style w:type="paragraph" w:customStyle="1" w:styleId="xl68">
    <w:name w:val="xl68"/>
    <w:basedOn w:val="a"/>
    <w:rsid w:val="00FB550A"/>
    <w:pPr>
      <w:widowControl/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69">
    <w:name w:val="xl69"/>
    <w:basedOn w:val="a"/>
    <w:rsid w:val="00FB550A"/>
    <w:pPr>
      <w:widowControl/>
      <w:spacing w:before="100" w:beforeAutospacing="1" w:after="100" w:afterAutospacing="1"/>
      <w:jc w:val="left"/>
      <w:textAlignment w:val="top"/>
    </w:pPr>
    <w:rPr>
      <w:rFonts w:ascii="等线" w:eastAsia="等线" w:hAnsi="等线" w:cs="宋体"/>
      <w:kern w:val="0"/>
      <w:sz w:val="16"/>
      <w:szCs w:val="16"/>
    </w:rPr>
  </w:style>
  <w:style w:type="paragraph" w:customStyle="1" w:styleId="xl70">
    <w:name w:val="xl70"/>
    <w:basedOn w:val="a"/>
    <w:rsid w:val="00FB550A"/>
    <w:pPr>
      <w:widowControl/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71">
    <w:name w:val="xl71"/>
    <w:basedOn w:val="a"/>
    <w:rsid w:val="00FB550A"/>
    <w:pPr>
      <w:widowControl/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72">
    <w:name w:val="xl72"/>
    <w:basedOn w:val="a"/>
    <w:rsid w:val="00FB550A"/>
    <w:pPr>
      <w:widowControl/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73">
    <w:name w:val="xl73"/>
    <w:basedOn w:val="a"/>
    <w:rsid w:val="00FB550A"/>
    <w:pPr>
      <w:widowControl/>
      <w:shd w:val="clear" w:color="000000" w:fill="FFFFFF"/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74">
    <w:name w:val="xl74"/>
    <w:basedOn w:val="a"/>
    <w:rsid w:val="00FB550A"/>
    <w:pPr>
      <w:widowControl/>
      <w:shd w:val="clear" w:color="000000" w:fill="FFFFFF"/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16"/>
      <w:szCs w:val="16"/>
    </w:rPr>
  </w:style>
  <w:style w:type="paragraph" w:customStyle="1" w:styleId="xl75">
    <w:name w:val="xl75"/>
    <w:basedOn w:val="a"/>
    <w:rsid w:val="00FB550A"/>
    <w:pPr>
      <w:widowControl/>
      <w:spacing w:before="100" w:beforeAutospacing="1" w:after="100" w:afterAutospacing="1"/>
      <w:jc w:val="left"/>
      <w:textAlignment w:val="top"/>
    </w:pPr>
    <w:rPr>
      <w:rFonts w:ascii="等线" w:eastAsia="等线" w:hAnsi="等线" w:cs="宋体"/>
      <w:kern w:val="0"/>
      <w:sz w:val="16"/>
      <w:szCs w:val="16"/>
    </w:rPr>
  </w:style>
  <w:style w:type="paragraph" w:styleId="af1">
    <w:name w:val="Normal (Web)"/>
    <w:basedOn w:val="a"/>
    <w:uiPriority w:val="99"/>
    <w:unhideWhenUsed/>
    <w:rsid w:val="00FB550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2">
    <w:name w:val="List Paragraph"/>
    <w:basedOn w:val="a"/>
    <w:uiPriority w:val="34"/>
    <w:qFormat/>
    <w:rsid w:val="00FB550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6</Words>
  <Characters>4312</Characters>
  <Application>Microsoft Office Word</Application>
  <DocSecurity>0</DocSecurity>
  <Lines>35</Lines>
  <Paragraphs>10</Paragraphs>
  <ScaleCrop>false</ScaleCrop>
  <Company/>
  <LinksUpToDate>false</LinksUpToDate>
  <CharactersWithSpaces>5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chen</dc:creator>
  <cp:keywords/>
  <dc:description/>
  <cp:lastModifiedBy>xi chen</cp:lastModifiedBy>
  <cp:revision>6</cp:revision>
  <dcterms:created xsi:type="dcterms:W3CDTF">2020-03-30T08:33:00Z</dcterms:created>
  <dcterms:modified xsi:type="dcterms:W3CDTF">2020-06-28T14:09:00Z</dcterms:modified>
</cp:coreProperties>
</file>